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C5A8D" w14:textId="25E82521" w:rsidR="00165ECE" w:rsidRPr="006676F9" w:rsidRDefault="006676F9" w:rsidP="00165ECE">
      <w:pPr>
        <w:tabs>
          <w:tab w:val="left" w:pos="8190"/>
        </w:tabs>
        <w:rPr>
          <w:rFonts w:asciiTheme="majorBidi" w:hAnsiTheme="majorBidi" w:cstheme="majorBidi"/>
          <w:sz w:val="24"/>
          <w:szCs w:val="24"/>
        </w:rPr>
      </w:pPr>
      <w:r w:rsidRPr="006676F9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S1. </w:t>
      </w:r>
      <w:r w:rsidR="00165ECE" w:rsidRPr="00FE2944">
        <w:rPr>
          <w:rFonts w:asciiTheme="majorBidi" w:hAnsiTheme="majorBidi" w:cstheme="majorBidi"/>
          <w:sz w:val="24"/>
          <w:szCs w:val="24"/>
        </w:rPr>
        <w:t>PCR recipe, primer design and PCR conditions for allele specific PCR for GABRG3 rs208129</w:t>
      </w:r>
      <w:r w:rsidR="00FE2944">
        <w:rPr>
          <w:rFonts w:asciiTheme="majorBidi" w:hAnsiTheme="majorBidi" w:cstheme="majorBidi"/>
          <w:sz w:val="24"/>
          <w:szCs w:val="24"/>
        </w:rPr>
        <w:t xml:space="preserve"> (A/T)</w:t>
      </w:r>
    </w:p>
    <w:tbl>
      <w:tblPr>
        <w:tblW w:w="12951" w:type="dxa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71"/>
        <w:gridCol w:w="3327"/>
        <w:gridCol w:w="2208"/>
        <w:gridCol w:w="1245"/>
      </w:tblGrid>
      <w:tr w:rsidR="00165ECE" w:rsidRPr="00165ECE" w14:paraId="6F1BF190" w14:textId="77777777" w:rsidTr="002D4898">
        <w:trPr>
          <w:trHeight w:val="748"/>
        </w:trPr>
        <w:tc>
          <w:tcPr>
            <w:tcW w:w="6171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0B1AC3C5" w14:textId="77777777" w:rsidR="00165ECE" w:rsidRPr="00165ECE" w:rsidRDefault="00165ECE" w:rsidP="0005647C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65ECE"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  <w:t>SNP and Primer sequence</w:t>
            </w:r>
          </w:p>
        </w:tc>
        <w:tc>
          <w:tcPr>
            <w:tcW w:w="3327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1CD5094D" w14:textId="77777777" w:rsidR="00165ECE" w:rsidRPr="00165ECE" w:rsidRDefault="00165ECE" w:rsidP="0005647C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65ECE"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  <w:t xml:space="preserve">PCR recipe </w:t>
            </w:r>
            <w:r w:rsidRPr="00165ECE"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  <w:position w:val="6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08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33D2934F" w14:textId="77777777" w:rsidR="00165ECE" w:rsidRPr="00165ECE" w:rsidRDefault="00165ECE" w:rsidP="0005647C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65ECE"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  <w:t xml:space="preserve">PCR conditions </w:t>
            </w:r>
            <w:r w:rsidRPr="00165ECE"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  <w:position w:val="6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45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306A0A5A" w14:textId="77777777" w:rsidR="00165ECE" w:rsidRPr="00165ECE" w:rsidRDefault="00165ECE" w:rsidP="00FE2944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65ECE"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  <w:t>PCR product (bp)</w:t>
            </w:r>
          </w:p>
        </w:tc>
      </w:tr>
      <w:tr w:rsidR="00165ECE" w:rsidRPr="00165ECE" w14:paraId="4BDFFD18" w14:textId="77777777" w:rsidTr="002D4898">
        <w:trPr>
          <w:trHeight w:val="269"/>
        </w:trPr>
        <w:tc>
          <w:tcPr>
            <w:tcW w:w="6171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1E0F1D79" w14:textId="2AC3DDB1" w:rsidR="00165ECE" w:rsidRPr="00165ECE" w:rsidRDefault="00165ECE" w:rsidP="00FE2944">
            <w:pPr>
              <w:tabs>
                <w:tab w:val="left" w:pos="1632"/>
              </w:tabs>
              <w:spacing w:after="0" w:line="272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327" w:type="dxa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4E21C0FD" w14:textId="77777777" w:rsidR="00FE2944" w:rsidRDefault="00FE2944" w:rsidP="002D4898">
            <w:pPr>
              <w:tabs>
                <w:tab w:val="left" w:pos="1632"/>
              </w:tabs>
              <w:spacing w:after="0" w:line="256" w:lineRule="auto"/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</w:pPr>
          </w:p>
          <w:p w14:paraId="44EA5DAF" w14:textId="1FBF819B" w:rsidR="00165ECE" w:rsidRPr="00165ECE" w:rsidRDefault="00165ECE" w:rsidP="002D4898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Genomic DNA:  </w:t>
            </w:r>
            <w:r w:rsidR="002D4898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        </w:t>
            </w: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3.0 µL</w:t>
            </w:r>
          </w:p>
          <w:p w14:paraId="6E18DB49" w14:textId="3DDFDF46" w:rsidR="00165ECE" w:rsidRPr="00165ECE" w:rsidRDefault="00165ECE" w:rsidP="002D4898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F</w:t>
            </w:r>
            <w:r w:rsidR="002D4898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orward</w:t>
            </w: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-primer:         2.0 µL</w:t>
            </w:r>
          </w:p>
          <w:p w14:paraId="4AA1821F" w14:textId="359AB57F" w:rsidR="00165ECE" w:rsidRPr="00165ECE" w:rsidRDefault="00165ECE" w:rsidP="002D4898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R</w:t>
            </w:r>
            <w:r w:rsidR="002D4898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everse</w:t>
            </w: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-primer:          2.0 µL</w:t>
            </w:r>
          </w:p>
          <w:p w14:paraId="3109A9D1" w14:textId="77777777" w:rsidR="00165ECE" w:rsidRPr="00165ECE" w:rsidRDefault="00165ECE" w:rsidP="002D4898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2XPCR master</w:t>
            </w:r>
          </w:p>
          <w:p w14:paraId="5AC48680" w14:textId="32BD57EB" w:rsidR="00165ECE" w:rsidRPr="00165ECE" w:rsidRDefault="00165ECE" w:rsidP="002D4898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mix:                    </w:t>
            </w:r>
            <w:r w:rsidR="002D4898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       </w:t>
            </w: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12.5 µL</w:t>
            </w:r>
          </w:p>
          <w:p w14:paraId="4068B298" w14:textId="03232ACC" w:rsidR="00165ECE" w:rsidRPr="00165ECE" w:rsidRDefault="00165ECE" w:rsidP="002D4898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NFW</w:t>
            </w: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position w:val="6"/>
                <w:sz w:val="24"/>
                <w:szCs w:val="24"/>
                <w:vertAlign w:val="superscript"/>
              </w:rPr>
              <w:t>c</w:t>
            </w: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:                 </w:t>
            </w:r>
            <w:r w:rsidR="002D4898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      </w:t>
            </w: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 5.5   µL</w:t>
            </w:r>
          </w:p>
          <w:p w14:paraId="0B983FBF" w14:textId="20F73CD6" w:rsidR="00165ECE" w:rsidRPr="00165ECE" w:rsidRDefault="00165ECE" w:rsidP="002D4898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Tot</w:t>
            </w:r>
            <w:r w:rsidR="002D4898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al</w:t>
            </w: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 volume:         </w:t>
            </w:r>
            <w:r w:rsidR="002D4898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      </w:t>
            </w: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 25 µL</w:t>
            </w:r>
          </w:p>
          <w:p w14:paraId="6AD243A6" w14:textId="5A1C355B" w:rsidR="00165ECE" w:rsidRPr="00165ECE" w:rsidRDefault="00165ECE" w:rsidP="002D4898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14:paraId="1F7A192A" w14:textId="0737CDA3" w:rsidR="00165ECE" w:rsidRPr="00165ECE" w:rsidRDefault="00165ECE" w:rsidP="002D4898">
            <w:pPr>
              <w:tabs>
                <w:tab w:val="left" w:pos="1632"/>
              </w:tabs>
              <w:spacing w:after="0" w:line="272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208" w:type="dxa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2E5069E7" w14:textId="77777777" w:rsidR="002D4898" w:rsidRDefault="002D4898" w:rsidP="00FE2944">
            <w:pPr>
              <w:tabs>
                <w:tab w:val="left" w:pos="1632"/>
              </w:tabs>
              <w:spacing w:after="0" w:line="256" w:lineRule="auto"/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 </w:t>
            </w:r>
          </w:p>
          <w:p w14:paraId="2A241C6D" w14:textId="1996192C" w:rsidR="00165ECE" w:rsidRPr="00165ECE" w:rsidRDefault="00165ECE" w:rsidP="00FE2944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1 cycle:</w:t>
            </w:r>
          </w:p>
          <w:p w14:paraId="466355F8" w14:textId="1A86FDAF" w:rsidR="00165ECE" w:rsidRPr="00165ECE" w:rsidRDefault="00165ECE" w:rsidP="00FE2944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Initial denaturation: </w:t>
            </w:r>
            <w:r w:rsidR="002D4898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     </w:t>
            </w: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95 </w:t>
            </w: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position w:val="6"/>
                <w:sz w:val="24"/>
                <w:szCs w:val="24"/>
                <w:vertAlign w:val="superscript"/>
              </w:rPr>
              <w:t>o</w:t>
            </w: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C, 5 min</w:t>
            </w:r>
            <w:r w:rsidR="002D4898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utes</w:t>
            </w:r>
          </w:p>
          <w:p w14:paraId="6BE5D2CC" w14:textId="77777777" w:rsidR="00165ECE" w:rsidRPr="00165ECE" w:rsidRDefault="00165ECE" w:rsidP="00FE2944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 </w:t>
            </w:r>
          </w:p>
          <w:p w14:paraId="6AD4D5CA" w14:textId="77777777" w:rsidR="00165ECE" w:rsidRPr="00165ECE" w:rsidRDefault="00165ECE" w:rsidP="00FE2944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30 cycles: each cycle</w:t>
            </w:r>
          </w:p>
          <w:p w14:paraId="021AA5FD" w14:textId="07039D7A" w:rsidR="00165ECE" w:rsidRPr="00165ECE" w:rsidRDefault="00165ECE" w:rsidP="00FE2944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Denaturation: </w:t>
            </w:r>
            <w:r w:rsidR="002D4898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       </w:t>
            </w: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94 </w:t>
            </w: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position w:val="6"/>
                <w:sz w:val="24"/>
                <w:szCs w:val="24"/>
                <w:vertAlign w:val="superscript"/>
              </w:rPr>
              <w:t>o</w:t>
            </w: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C, 1 min</w:t>
            </w:r>
            <w:r w:rsidR="002D4898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ute</w:t>
            </w: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 </w:t>
            </w:r>
          </w:p>
          <w:p w14:paraId="535E9B46" w14:textId="5CAA8C15" w:rsidR="00165ECE" w:rsidRPr="00165ECE" w:rsidRDefault="00165ECE" w:rsidP="00FE2944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Annealing: </w:t>
            </w:r>
            <w:r w:rsidR="002D4898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           </w:t>
            </w: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58 </w:t>
            </w: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position w:val="6"/>
                <w:sz w:val="24"/>
                <w:szCs w:val="24"/>
                <w:vertAlign w:val="superscript"/>
              </w:rPr>
              <w:t>o</w:t>
            </w: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C, 1 min</w:t>
            </w:r>
            <w:r w:rsidR="002D4898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ute</w:t>
            </w:r>
          </w:p>
          <w:p w14:paraId="6F77A764" w14:textId="73F483BF" w:rsidR="00165ECE" w:rsidRPr="00165ECE" w:rsidRDefault="00165ECE" w:rsidP="00FE2944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Extension:</w:t>
            </w:r>
            <w:r w:rsidR="002D4898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      </w:t>
            </w: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 </w:t>
            </w:r>
            <w:r w:rsidR="002D4898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      </w:t>
            </w: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72 </w:t>
            </w: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position w:val="6"/>
                <w:sz w:val="24"/>
                <w:szCs w:val="24"/>
                <w:vertAlign w:val="superscript"/>
              </w:rPr>
              <w:t>o</w:t>
            </w: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C, 30 seconds</w:t>
            </w:r>
          </w:p>
          <w:p w14:paraId="5C5DABCD" w14:textId="77777777" w:rsidR="00165ECE" w:rsidRPr="00165ECE" w:rsidRDefault="00165ECE" w:rsidP="00FE2944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 </w:t>
            </w:r>
          </w:p>
          <w:p w14:paraId="1094B6B6" w14:textId="77777777" w:rsidR="00165ECE" w:rsidRPr="00165ECE" w:rsidRDefault="00165ECE" w:rsidP="00FE2944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1cycle:</w:t>
            </w:r>
          </w:p>
          <w:p w14:paraId="3432126D" w14:textId="73D02DB3" w:rsidR="00165ECE" w:rsidRPr="00165ECE" w:rsidRDefault="00165ECE" w:rsidP="00FE2944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Final extension: </w:t>
            </w:r>
            <w:r w:rsidR="002D4898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   </w:t>
            </w: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72 </w:t>
            </w: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position w:val="6"/>
                <w:sz w:val="24"/>
                <w:szCs w:val="24"/>
                <w:vertAlign w:val="superscript"/>
              </w:rPr>
              <w:t>o</w:t>
            </w: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C, 10 min</w:t>
            </w:r>
            <w:r w:rsidR="002D4898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utes</w:t>
            </w:r>
          </w:p>
          <w:p w14:paraId="2C4CD394" w14:textId="1CD210AF" w:rsidR="00165ECE" w:rsidRPr="00165ECE" w:rsidRDefault="00165ECE" w:rsidP="00FE2944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65ECE"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245" w:type="dxa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79AE50E1" w14:textId="77777777" w:rsidR="00FE2944" w:rsidRDefault="00165ECE" w:rsidP="002D4898">
            <w:pPr>
              <w:tabs>
                <w:tab w:val="left" w:pos="1632"/>
              </w:tabs>
              <w:spacing w:after="0" w:line="256" w:lineRule="auto"/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</w:pP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 </w:t>
            </w:r>
          </w:p>
          <w:p w14:paraId="552EFB13" w14:textId="77777777" w:rsidR="00FE2944" w:rsidRDefault="00FE2944" w:rsidP="002D4898">
            <w:pPr>
              <w:tabs>
                <w:tab w:val="left" w:pos="1632"/>
              </w:tabs>
              <w:spacing w:after="0" w:line="256" w:lineRule="auto"/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</w:pPr>
          </w:p>
          <w:p w14:paraId="1041EAF9" w14:textId="2F61C77E" w:rsidR="00165ECE" w:rsidRPr="00165ECE" w:rsidRDefault="00165ECE" w:rsidP="002D4898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327</w:t>
            </w:r>
          </w:p>
        </w:tc>
      </w:tr>
      <w:tr w:rsidR="00165ECE" w:rsidRPr="00165ECE" w14:paraId="5038855D" w14:textId="77777777" w:rsidTr="002D4898">
        <w:trPr>
          <w:trHeight w:val="499"/>
        </w:trPr>
        <w:tc>
          <w:tcPr>
            <w:tcW w:w="6171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AFD511F" w14:textId="0783313B" w:rsidR="00165ECE" w:rsidRPr="00165ECE" w:rsidRDefault="00165ECE" w:rsidP="0005647C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Allele specific PCR (A allele</w:t>
            </w:r>
            <w:r w:rsidR="00FE2944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), </w:t>
            </w: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1</w:t>
            </w:r>
            <w:proofErr w:type="spellStart"/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position w:val="6"/>
                <w:sz w:val="24"/>
                <w:szCs w:val="24"/>
                <w:vertAlign w:val="superscript"/>
              </w:rPr>
              <w:t>st</w:t>
            </w:r>
            <w:proofErr w:type="spellEnd"/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 PCR reaction</w:t>
            </w:r>
          </w:p>
        </w:tc>
        <w:tc>
          <w:tcPr>
            <w:tcW w:w="3327" w:type="dxa"/>
            <w:vMerge/>
            <w:vAlign w:val="center"/>
            <w:hideMark/>
          </w:tcPr>
          <w:p w14:paraId="131E08A7" w14:textId="77777777" w:rsidR="00165ECE" w:rsidRPr="00165ECE" w:rsidRDefault="00165ECE" w:rsidP="0005647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208" w:type="dxa"/>
            <w:vMerge/>
            <w:vAlign w:val="center"/>
            <w:hideMark/>
          </w:tcPr>
          <w:p w14:paraId="023EA1D9" w14:textId="77777777" w:rsidR="00165ECE" w:rsidRPr="00165ECE" w:rsidRDefault="00165ECE" w:rsidP="0005647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45" w:type="dxa"/>
            <w:vMerge/>
            <w:hideMark/>
          </w:tcPr>
          <w:p w14:paraId="37D3B7A2" w14:textId="77777777" w:rsidR="00165ECE" w:rsidRPr="00165ECE" w:rsidRDefault="00165ECE" w:rsidP="002D489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165ECE" w:rsidRPr="00165ECE" w14:paraId="4E1CE03C" w14:textId="77777777" w:rsidTr="002D4898">
        <w:trPr>
          <w:trHeight w:val="1497"/>
        </w:trPr>
        <w:tc>
          <w:tcPr>
            <w:tcW w:w="6171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23612484" w14:textId="63223B1E" w:rsidR="00165ECE" w:rsidRPr="00165ECE" w:rsidRDefault="00165ECE" w:rsidP="0005647C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F</w:t>
            </w:r>
            <w:r w:rsidR="002D4898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orward</w:t>
            </w: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-GABRG3- rs208129-allele A</w:t>
            </w:r>
          </w:p>
          <w:p w14:paraId="60C2ACB9" w14:textId="77777777" w:rsidR="00165ECE" w:rsidRPr="00165ECE" w:rsidRDefault="00165ECE" w:rsidP="0005647C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5’- GCATCTTTGGCTTCCATCCT</w:t>
            </w:r>
            <w:r w:rsidRPr="00165ECE"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  <w:t>A</w:t>
            </w: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 -3’</w:t>
            </w:r>
          </w:p>
          <w:p w14:paraId="27692E11" w14:textId="77777777" w:rsidR="00165ECE" w:rsidRPr="00165ECE" w:rsidRDefault="00165ECE" w:rsidP="0005647C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 </w:t>
            </w:r>
          </w:p>
          <w:p w14:paraId="09191B7E" w14:textId="33A226AE" w:rsidR="00165ECE" w:rsidRPr="00165ECE" w:rsidRDefault="00165ECE" w:rsidP="0005647C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R</w:t>
            </w:r>
            <w:r w:rsidR="002D4898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everse</w:t>
            </w: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-GARG3- rs208129</w:t>
            </w:r>
          </w:p>
          <w:p w14:paraId="23407808" w14:textId="77777777" w:rsidR="00165ECE" w:rsidRPr="00165ECE" w:rsidRDefault="00165ECE" w:rsidP="0005647C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5’- ATC TTC CCC TGA TTT TTG TGA TAC -3’</w:t>
            </w:r>
          </w:p>
        </w:tc>
        <w:tc>
          <w:tcPr>
            <w:tcW w:w="3327" w:type="dxa"/>
            <w:vMerge/>
            <w:vAlign w:val="center"/>
            <w:hideMark/>
          </w:tcPr>
          <w:p w14:paraId="7B499AC7" w14:textId="77777777" w:rsidR="00165ECE" w:rsidRPr="00165ECE" w:rsidRDefault="00165ECE" w:rsidP="0005647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208" w:type="dxa"/>
            <w:vMerge/>
            <w:vAlign w:val="center"/>
            <w:hideMark/>
          </w:tcPr>
          <w:p w14:paraId="51C3B642" w14:textId="77777777" w:rsidR="00165ECE" w:rsidRPr="00165ECE" w:rsidRDefault="00165ECE" w:rsidP="0005647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45" w:type="dxa"/>
            <w:vMerge/>
            <w:hideMark/>
          </w:tcPr>
          <w:p w14:paraId="5C33E674" w14:textId="77777777" w:rsidR="00165ECE" w:rsidRPr="00165ECE" w:rsidRDefault="00165ECE" w:rsidP="002D489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165ECE" w:rsidRPr="00165ECE" w14:paraId="31CEBEB3" w14:textId="77777777" w:rsidTr="002D4898">
        <w:trPr>
          <w:trHeight w:val="549"/>
        </w:trPr>
        <w:tc>
          <w:tcPr>
            <w:tcW w:w="6171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44D32D72" w14:textId="149EB7B8" w:rsidR="00165ECE" w:rsidRPr="00165ECE" w:rsidRDefault="00165ECE" w:rsidP="0005647C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GABRG3-Allele specific PCR (T allele</w:t>
            </w:r>
            <w:r w:rsidR="00FE2944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), </w:t>
            </w: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2</w:t>
            </w:r>
            <w:proofErr w:type="spellStart"/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position w:val="6"/>
                <w:sz w:val="24"/>
                <w:szCs w:val="24"/>
                <w:vertAlign w:val="superscript"/>
              </w:rPr>
              <w:t>nd</w:t>
            </w:r>
            <w:proofErr w:type="spellEnd"/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 PCR reaction</w:t>
            </w:r>
          </w:p>
        </w:tc>
        <w:tc>
          <w:tcPr>
            <w:tcW w:w="3327" w:type="dxa"/>
            <w:vMerge/>
            <w:vAlign w:val="center"/>
            <w:hideMark/>
          </w:tcPr>
          <w:p w14:paraId="74834B79" w14:textId="77777777" w:rsidR="00165ECE" w:rsidRPr="00165ECE" w:rsidRDefault="00165ECE" w:rsidP="0005647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208" w:type="dxa"/>
            <w:vMerge/>
            <w:vAlign w:val="center"/>
            <w:hideMark/>
          </w:tcPr>
          <w:p w14:paraId="6BF351B9" w14:textId="77777777" w:rsidR="00165ECE" w:rsidRPr="00165ECE" w:rsidRDefault="00165ECE" w:rsidP="0005647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45" w:type="dxa"/>
            <w:vMerge w:val="restar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5BE66C1F" w14:textId="0662DAA1" w:rsidR="00165ECE" w:rsidRPr="00165ECE" w:rsidRDefault="00165ECE" w:rsidP="002D4898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327</w:t>
            </w:r>
          </w:p>
        </w:tc>
      </w:tr>
      <w:tr w:rsidR="00165ECE" w:rsidRPr="00165ECE" w14:paraId="1FFB82B1" w14:textId="77777777" w:rsidTr="002D4898">
        <w:trPr>
          <w:trHeight w:val="1497"/>
        </w:trPr>
        <w:tc>
          <w:tcPr>
            <w:tcW w:w="6171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63769FE8" w14:textId="15DD3D0E" w:rsidR="00165ECE" w:rsidRPr="00165ECE" w:rsidRDefault="00165ECE" w:rsidP="0005647C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F</w:t>
            </w:r>
            <w:r w:rsidR="002D4898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orward</w:t>
            </w: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-GABRG3- rs208129-allele T</w:t>
            </w:r>
          </w:p>
          <w:p w14:paraId="58E1810A" w14:textId="77777777" w:rsidR="00165ECE" w:rsidRPr="00165ECE" w:rsidRDefault="00165ECE" w:rsidP="0005647C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5’- GCATCTTTGGCTTCCATCCT</w:t>
            </w:r>
            <w:r w:rsidRPr="00165ECE"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  <w:t xml:space="preserve">T </w:t>
            </w: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-3’</w:t>
            </w:r>
          </w:p>
          <w:p w14:paraId="5E203CD7" w14:textId="77777777" w:rsidR="00165ECE" w:rsidRPr="00165ECE" w:rsidRDefault="00165ECE" w:rsidP="0005647C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 </w:t>
            </w:r>
          </w:p>
          <w:p w14:paraId="15CAE6A4" w14:textId="31264C13" w:rsidR="00165ECE" w:rsidRPr="00165ECE" w:rsidRDefault="00165ECE" w:rsidP="0005647C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R</w:t>
            </w:r>
            <w:r w:rsidR="002D4898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e</w:t>
            </w: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v</w:t>
            </w:r>
            <w:r w:rsidR="002D4898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erse</w:t>
            </w: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-GARG3- rs208129</w:t>
            </w:r>
          </w:p>
          <w:p w14:paraId="23FECF96" w14:textId="77777777" w:rsidR="00165ECE" w:rsidRPr="00165ECE" w:rsidRDefault="00165ECE" w:rsidP="0005647C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65ECE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5’- ATC TTC CCC TGA TTT TTG TGA TAC -3’</w:t>
            </w:r>
          </w:p>
        </w:tc>
        <w:tc>
          <w:tcPr>
            <w:tcW w:w="3327" w:type="dxa"/>
            <w:vMerge/>
            <w:vAlign w:val="center"/>
            <w:hideMark/>
          </w:tcPr>
          <w:p w14:paraId="016E7534" w14:textId="77777777" w:rsidR="00165ECE" w:rsidRPr="00165ECE" w:rsidRDefault="00165ECE" w:rsidP="0005647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208" w:type="dxa"/>
            <w:vMerge/>
            <w:vAlign w:val="center"/>
            <w:hideMark/>
          </w:tcPr>
          <w:p w14:paraId="0592F8DA" w14:textId="77777777" w:rsidR="00165ECE" w:rsidRPr="00165ECE" w:rsidRDefault="00165ECE" w:rsidP="0005647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72617612" w14:textId="77777777" w:rsidR="00165ECE" w:rsidRPr="00165ECE" w:rsidRDefault="00165ECE" w:rsidP="0005647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</w:tbl>
    <w:p w14:paraId="062F0B4E" w14:textId="55D15BD8" w:rsidR="00F86EF8" w:rsidRPr="000F330F" w:rsidRDefault="00F86EF8" w:rsidP="00F86EF8">
      <w:pPr>
        <w:rPr>
          <w:rFonts w:asciiTheme="majorBidi" w:hAnsiTheme="majorBidi" w:cstheme="majorBidi"/>
          <w:sz w:val="24"/>
          <w:szCs w:val="24"/>
        </w:rPr>
      </w:pPr>
      <w:r w:rsidRPr="000F330F">
        <w:rPr>
          <w:rFonts w:asciiTheme="majorBidi" w:hAnsiTheme="majorBidi" w:cstheme="majorBidi"/>
          <w:sz w:val="24"/>
          <w:szCs w:val="24"/>
        </w:rPr>
        <w:t xml:space="preserve">a: PCR recipe for both PCR reactions. b: PCR conditions for both PCR reactions. NFW: nuclease free water. Bold base: refers the position of allele SNP. </w:t>
      </w:r>
    </w:p>
    <w:p w14:paraId="0ED174FB" w14:textId="77777777" w:rsidR="00165ECE" w:rsidRDefault="00165ECE" w:rsidP="00165ECE">
      <w:pPr>
        <w:tabs>
          <w:tab w:val="left" w:pos="8190"/>
        </w:tabs>
      </w:pPr>
    </w:p>
    <w:p w14:paraId="148168E6" w14:textId="77777777" w:rsidR="00165ECE" w:rsidRDefault="00165ECE"/>
    <w:sectPr w:rsidR="00165ECE" w:rsidSect="00165E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7CDB"/>
    <w:rsid w:val="00117B70"/>
    <w:rsid w:val="00165ECE"/>
    <w:rsid w:val="00287CDB"/>
    <w:rsid w:val="002D4898"/>
    <w:rsid w:val="00366B7A"/>
    <w:rsid w:val="006676F9"/>
    <w:rsid w:val="0077566D"/>
    <w:rsid w:val="00DB71F2"/>
    <w:rsid w:val="00ED795E"/>
    <w:rsid w:val="00F86EF8"/>
    <w:rsid w:val="00FE2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1F9BB"/>
  <w15:chartTrackingRefBased/>
  <w15:docId w15:val="{69517020-3489-47FB-A66E-B72FD697E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5EC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9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Katherine Ann</cp:lastModifiedBy>
  <cp:revision>4</cp:revision>
  <dcterms:created xsi:type="dcterms:W3CDTF">2022-03-13T12:49:00Z</dcterms:created>
  <dcterms:modified xsi:type="dcterms:W3CDTF">2022-03-13T13:05:00Z</dcterms:modified>
</cp:coreProperties>
</file>